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BE5501" w14:textId="5C4D500A" w:rsidR="006E4D56" w:rsidRDefault="006E4D56" w:rsidP="006E4D56">
      <w:pPr>
        <w:pStyle w:val="11"/>
      </w:pPr>
      <w:r>
        <w:t>Multimedia Appendix</w:t>
      </w:r>
      <w:r w:rsidRPr="009435E6">
        <w:t xml:space="preserve"> </w:t>
      </w:r>
      <w:r>
        <w:t>7</w:t>
      </w:r>
      <w:r w:rsidR="0094407C">
        <w:t>:</w:t>
      </w:r>
      <w:bookmarkStart w:id="0" w:name="_GoBack"/>
      <w:bookmarkEnd w:id="0"/>
      <w:r w:rsidRPr="009435E6">
        <w:t xml:space="preserve"> Age-specific observed risk of esophageal cancer in low-risk areas of China Kadoorie Biobank and Changzhou cohor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10"/>
        <w:gridCol w:w="2156"/>
        <w:gridCol w:w="1867"/>
        <w:gridCol w:w="277"/>
        <w:gridCol w:w="1286"/>
        <w:gridCol w:w="1842"/>
      </w:tblGrid>
      <w:tr w:rsidR="006E4D56" w:rsidRPr="00B67BAA" w14:paraId="6CD2D2C7" w14:textId="77777777" w:rsidTr="00E450B1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AAF4" w14:textId="77777777" w:rsidR="006E4D56" w:rsidRPr="00B67BAA" w:rsidRDefault="006E4D56" w:rsidP="00E450B1">
            <w:pPr>
              <w:widowControl/>
              <w:jc w:val="left"/>
              <w:rPr>
                <w:rFonts w:ascii="等线" w:eastAsia="等线" w:hAnsi="等线" w:cs="Calibri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等线" w:eastAsia="等线" w:hAnsi="等线" w:cs="Calibri" w:hint="eastAsia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E3732" w14:textId="77777777" w:rsidR="006E4D56" w:rsidRPr="00B67BAA" w:rsidRDefault="006E4D56" w:rsidP="00E450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Low-risk areas of China Kadoorie Bioban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4A03" w14:textId="77777777" w:rsidR="006E4D56" w:rsidRPr="00B67BAA" w:rsidRDefault="006E4D56" w:rsidP="00E450B1">
            <w:pPr>
              <w:widowControl/>
              <w:jc w:val="center"/>
              <w:rPr>
                <w:rFonts w:ascii="等线" w:eastAsia="等线" w:hAnsi="等线" w:cs="Calibri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等线" w:eastAsia="等线" w:hAnsi="等线" w:cs="Calibri" w:hint="eastAsia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312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C2E8E" w14:textId="77777777" w:rsidR="006E4D56" w:rsidRPr="00B67BAA" w:rsidRDefault="006E4D56" w:rsidP="00E450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Changzhou cohort</w:t>
            </w:r>
          </w:p>
        </w:tc>
      </w:tr>
      <w:tr w:rsidR="006E4D56" w:rsidRPr="00B67BAA" w14:paraId="5C0B727C" w14:textId="77777777" w:rsidTr="00E450B1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D0A49" w14:textId="77777777" w:rsidR="006E4D56" w:rsidRPr="00B67BAA" w:rsidRDefault="006E4D56" w:rsidP="00E450B1">
            <w:pPr>
              <w:widowControl/>
              <w:jc w:val="left"/>
              <w:rPr>
                <w:rFonts w:ascii="等线" w:eastAsia="等线" w:hAnsi="等线" w:cs="Calibri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等线" w:eastAsia="等线" w:hAnsi="等线" w:cs="Calibri" w:hint="eastAsia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0853D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N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42C3C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O</w:t>
            </w:r>
            <w:r w:rsidRPr="00B67BA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1C0AF" w14:textId="77777777" w:rsidR="006E4D56" w:rsidRPr="00B67BAA" w:rsidRDefault="006E4D56" w:rsidP="00E450B1">
            <w:pPr>
              <w:widowControl/>
              <w:jc w:val="right"/>
              <w:rPr>
                <w:rFonts w:ascii="等线" w:eastAsia="等线" w:hAnsi="等线" w:cs="Calibri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等线" w:eastAsia="等线" w:hAnsi="等线" w:cs="Calibri" w:hint="eastAsia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9A69A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No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96885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O</w:t>
            </w:r>
            <w:r w:rsidRPr="00B67BA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</w:tr>
      <w:tr w:rsidR="006E4D56" w:rsidRPr="00B67BAA" w14:paraId="581FDB23" w14:textId="77777777" w:rsidTr="00E450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D36B" w14:textId="77777777" w:rsidR="006E4D56" w:rsidRPr="00B67BAA" w:rsidRDefault="006E4D56" w:rsidP="00E450B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0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7793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,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3C16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7F13C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4B16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,6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5EFC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.01</w:t>
            </w:r>
          </w:p>
        </w:tc>
      </w:tr>
      <w:tr w:rsidR="006E4D56" w:rsidRPr="00B67BAA" w14:paraId="60C2C205" w14:textId="77777777" w:rsidTr="00E450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B5A4" w14:textId="77777777" w:rsidR="006E4D56" w:rsidRPr="00B67BAA" w:rsidRDefault="006E4D56" w:rsidP="00E450B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5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2BF2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9,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B4D0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A577E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64FF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,2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7DF3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</w:t>
            </w:r>
          </w:p>
        </w:tc>
      </w:tr>
      <w:tr w:rsidR="006E4D56" w:rsidRPr="00B67BAA" w14:paraId="0D6FA4C4" w14:textId="77777777" w:rsidTr="00E450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257D" w14:textId="77777777" w:rsidR="006E4D56" w:rsidRPr="00B67BAA" w:rsidRDefault="006E4D56" w:rsidP="00E450B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0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06EC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3,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75C3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56E37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0C8D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,5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30A9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.01</w:t>
            </w:r>
          </w:p>
        </w:tc>
      </w:tr>
      <w:tr w:rsidR="006E4D56" w:rsidRPr="00B67BAA" w14:paraId="19BA9A06" w14:textId="77777777" w:rsidTr="00E450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BB70" w14:textId="77777777" w:rsidR="006E4D56" w:rsidRPr="00B67BAA" w:rsidRDefault="006E4D56" w:rsidP="00E450B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5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6F10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3,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7535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5352A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6DF7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,46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712C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6.67</w:t>
            </w:r>
          </w:p>
        </w:tc>
      </w:tr>
      <w:tr w:rsidR="006E4D56" w:rsidRPr="00B67BAA" w14:paraId="2719E4CE" w14:textId="77777777" w:rsidTr="00E450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A761" w14:textId="77777777" w:rsidR="006E4D56" w:rsidRPr="00B67BAA" w:rsidRDefault="006E4D56" w:rsidP="00E450B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0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0DDA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6,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4754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E20E8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3163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,8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52EB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6.71</w:t>
            </w:r>
          </w:p>
        </w:tc>
      </w:tr>
      <w:tr w:rsidR="006E4D56" w:rsidRPr="00B67BAA" w14:paraId="528B4911" w14:textId="77777777" w:rsidTr="00E450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67BD" w14:textId="77777777" w:rsidR="006E4D56" w:rsidRPr="00B67BAA" w:rsidRDefault="006E4D56" w:rsidP="00E450B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5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7A47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3,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CD9C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EAF04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0205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,4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6449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99.70</w:t>
            </w:r>
          </w:p>
        </w:tc>
      </w:tr>
      <w:tr w:rsidR="006E4D56" w:rsidRPr="00B67BAA" w14:paraId="13B3D547" w14:textId="77777777" w:rsidTr="00E450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F774" w14:textId="77777777" w:rsidR="006E4D56" w:rsidRPr="00B67BAA" w:rsidRDefault="006E4D56" w:rsidP="00E450B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0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F4A8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8,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B0DD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AF456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7038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,59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DA2E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88.29</w:t>
            </w:r>
          </w:p>
        </w:tc>
      </w:tr>
      <w:tr w:rsidR="006E4D56" w:rsidRPr="00B67BAA" w14:paraId="26C56355" w14:textId="77777777" w:rsidTr="00E450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D1F7" w14:textId="77777777" w:rsidR="006E4D56" w:rsidRPr="00B67BAA" w:rsidRDefault="006E4D56" w:rsidP="00E450B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5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F462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3,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0C9E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5125E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7B7D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,2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2DFF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88.77</w:t>
            </w:r>
          </w:p>
        </w:tc>
      </w:tr>
      <w:tr w:rsidR="006E4D56" w:rsidRPr="00B67BAA" w14:paraId="12D9A1BE" w14:textId="77777777" w:rsidTr="00E450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8998" w14:textId="77777777" w:rsidR="006E4D56" w:rsidRPr="00B67BAA" w:rsidRDefault="006E4D56" w:rsidP="00E450B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0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84A1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3,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EA6E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D64E9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2EAA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F883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23.36</w:t>
            </w:r>
          </w:p>
        </w:tc>
      </w:tr>
      <w:tr w:rsidR="006E4D56" w:rsidRPr="00B67BAA" w14:paraId="56269BEC" w14:textId="77777777" w:rsidTr="00E450B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EBC15" w14:textId="77777777" w:rsidR="006E4D56" w:rsidRPr="00B67BAA" w:rsidRDefault="006E4D56" w:rsidP="00E450B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5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2451A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,8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1B742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5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03D62" w14:textId="77777777" w:rsidR="006E4D56" w:rsidRPr="00B67BAA" w:rsidRDefault="006E4D56" w:rsidP="00E450B1">
            <w:pPr>
              <w:widowControl/>
              <w:jc w:val="left"/>
              <w:rPr>
                <w:rFonts w:ascii="等线" w:eastAsia="等线" w:hAnsi="等线" w:cs="Calibri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等线" w:eastAsia="等线" w:hAnsi="等线" w:cs="Calibri" w:hint="eastAsia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FD3B5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7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9B160" w14:textId="77777777" w:rsidR="006E4D56" w:rsidRPr="00B67BAA" w:rsidRDefault="006E4D56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67B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25.10</w:t>
            </w:r>
          </w:p>
        </w:tc>
      </w:tr>
    </w:tbl>
    <w:p w14:paraId="36D50BE8" w14:textId="2F167487" w:rsidR="00F31949" w:rsidRPr="006E4D56" w:rsidRDefault="006E4D56" w:rsidP="006E4D56">
      <w:pPr>
        <w:pStyle w:val="afe"/>
      </w:pPr>
      <w:r w:rsidRPr="009435E6">
        <w:rPr>
          <w:i/>
        </w:rPr>
        <w:t>O</w:t>
      </w:r>
      <w:r w:rsidRPr="009435E6">
        <w:rPr>
          <w:i/>
          <w:vertAlign w:val="subscript"/>
        </w:rPr>
        <w:t>1</w:t>
      </w:r>
      <w:r>
        <w:t xml:space="preserve"> and</w:t>
      </w:r>
      <w:r w:rsidRPr="009435E6">
        <w:rPr>
          <w:i/>
        </w:rPr>
        <w:t xml:space="preserve"> O</w:t>
      </w:r>
      <w:r w:rsidRPr="009435E6">
        <w:rPr>
          <w:i/>
          <w:vertAlign w:val="subscript"/>
        </w:rPr>
        <w:t>1</w:t>
      </w:r>
      <w:r>
        <w:rPr>
          <w:i/>
          <w:vertAlign w:val="subscript"/>
        </w:rPr>
        <w:t xml:space="preserve"> </w:t>
      </w:r>
      <w:r>
        <w:t xml:space="preserve">refer to </w:t>
      </w:r>
      <w:r w:rsidRPr="009435E6">
        <w:t xml:space="preserve">age-specific (5-year age groups) 10-year observed risks </w:t>
      </w:r>
      <w:r>
        <w:t xml:space="preserve">per 10,000 </w:t>
      </w:r>
      <w:r w:rsidRPr="009435E6">
        <w:t xml:space="preserve">in the low-risk areas of the CKB and Changzhou cohort, </w:t>
      </w:r>
      <w:r>
        <w:t xml:space="preserve">respectively, </w:t>
      </w:r>
      <w:r w:rsidRPr="009435E6">
        <w:t>which were estimated by Kaplan-Meier methods</w:t>
      </w:r>
    </w:p>
    <w:sectPr w:rsidR="00F31949" w:rsidRPr="006E4D56" w:rsidSect="006E4D56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85DD72" w14:textId="77777777" w:rsidR="0015490A" w:rsidRDefault="0015490A" w:rsidP="002A549C">
      <w:r>
        <w:separator/>
      </w:r>
    </w:p>
  </w:endnote>
  <w:endnote w:type="continuationSeparator" w:id="0">
    <w:p w14:paraId="333EE623" w14:textId="77777777" w:rsidR="0015490A" w:rsidRDefault="0015490A" w:rsidP="002A54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964370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796A70" w14:textId="7D6196E2" w:rsidR="00C822F8" w:rsidRDefault="00C822F8">
        <w:pPr>
          <w:pStyle w:val="a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BDEC37" w14:textId="77777777" w:rsidR="00C822F8" w:rsidRDefault="00C822F8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67C0DD" w14:textId="77777777" w:rsidR="0015490A" w:rsidRDefault="0015490A" w:rsidP="002A549C">
      <w:r>
        <w:separator/>
      </w:r>
    </w:p>
  </w:footnote>
  <w:footnote w:type="continuationSeparator" w:id="0">
    <w:p w14:paraId="5A31C521" w14:textId="77777777" w:rsidR="0015490A" w:rsidRDefault="0015490A" w:rsidP="002A54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8D108D"/>
    <w:multiLevelType w:val="hybridMultilevel"/>
    <w:tmpl w:val="31EED300"/>
    <w:lvl w:ilvl="0" w:tplc="E632D0F0">
      <w:start w:val="1"/>
      <w:numFmt w:val="bullet"/>
      <w:lvlText w:val="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0B049D3"/>
    <w:multiLevelType w:val="multilevel"/>
    <w:tmpl w:val="20B049D3"/>
    <w:lvl w:ilvl="0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FBB1F9B"/>
    <w:multiLevelType w:val="hybridMultilevel"/>
    <w:tmpl w:val="74F69942"/>
    <w:lvl w:ilvl="0" w:tplc="198201DA">
      <w:start w:val="1"/>
      <w:numFmt w:val="bullet"/>
      <w:lvlText w:val="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xNzI1NDa2MDUztTRW0lEKTi0uzszPAykwNa4FALRuQ5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 Public Health Surveil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F30CD"/>
    <w:rsid w:val="00007358"/>
    <w:rsid w:val="00026284"/>
    <w:rsid w:val="0003194B"/>
    <w:rsid w:val="00033257"/>
    <w:rsid w:val="00043CD5"/>
    <w:rsid w:val="000620DA"/>
    <w:rsid w:val="000622F6"/>
    <w:rsid w:val="00072B81"/>
    <w:rsid w:val="000A3728"/>
    <w:rsid w:val="000C3B61"/>
    <w:rsid w:val="000F1B34"/>
    <w:rsid w:val="000F6E67"/>
    <w:rsid w:val="00106C73"/>
    <w:rsid w:val="001217D1"/>
    <w:rsid w:val="0012463F"/>
    <w:rsid w:val="00125C62"/>
    <w:rsid w:val="00152236"/>
    <w:rsid w:val="001531A3"/>
    <w:rsid w:val="0015490A"/>
    <w:rsid w:val="0018090C"/>
    <w:rsid w:val="00182393"/>
    <w:rsid w:val="0019466C"/>
    <w:rsid w:val="00195B82"/>
    <w:rsid w:val="001A1D33"/>
    <w:rsid w:val="001C3821"/>
    <w:rsid w:val="001C39BE"/>
    <w:rsid w:val="001E767D"/>
    <w:rsid w:val="001F071C"/>
    <w:rsid w:val="0021248E"/>
    <w:rsid w:val="00224651"/>
    <w:rsid w:val="002256BC"/>
    <w:rsid w:val="00240EEE"/>
    <w:rsid w:val="002505F0"/>
    <w:rsid w:val="002652A9"/>
    <w:rsid w:val="0027354D"/>
    <w:rsid w:val="0027368C"/>
    <w:rsid w:val="002847C9"/>
    <w:rsid w:val="002A2E50"/>
    <w:rsid w:val="002A549C"/>
    <w:rsid w:val="002B24A7"/>
    <w:rsid w:val="002B769D"/>
    <w:rsid w:val="002C1956"/>
    <w:rsid w:val="002D1C26"/>
    <w:rsid w:val="002F268B"/>
    <w:rsid w:val="002F53E6"/>
    <w:rsid w:val="002F57FD"/>
    <w:rsid w:val="0031086A"/>
    <w:rsid w:val="00310E55"/>
    <w:rsid w:val="00312555"/>
    <w:rsid w:val="00323B08"/>
    <w:rsid w:val="00337CC1"/>
    <w:rsid w:val="00342F1E"/>
    <w:rsid w:val="00347682"/>
    <w:rsid w:val="00361122"/>
    <w:rsid w:val="0036159C"/>
    <w:rsid w:val="003624FB"/>
    <w:rsid w:val="00367E24"/>
    <w:rsid w:val="00370F76"/>
    <w:rsid w:val="00375673"/>
    <w:rsid w:val="00385C63"/>
    <w:rsid w:val="003A091E"/>
    <w:rsid w:val="003B421E"/>
    <w:rsid w:val="003C4BB1"/>
    <w:rsid w:val="003D02DB"/>
    <w:rsid w:val="003D3A0A"/>
    <w:rsid w:val="003D5D0D"/>
    <w:rsid w:val="00427AD9"/>
    <w:rsid w:val="004317D9"/>
    <w:rsid w:val="004371F8"/>
    <w:rsid w:val="0044429B"/>
    <w:rsid w:val="00444ACD"/>
    <w:rsid w:val="00451BF2"/>
    <w:rsid w:val="00452AD4"/>
    <w:rsid w:val="00456FE9"/>
    <w:rsid w:val="0046197C"/>
    <w:rsid w:val="004627B9"/>
    <w:rsid w:val="0046332D"/>
    <w:rsid w:val="00473884"/>
    <w:rsid w:val="00492B0D"/>
    <w:rsid w:val="00492CAD"/>
    <w:rsid w:val="004A43A0"/>
    <w:rsid w:val="004B0789"/>
    <w:rsid w:val="004B1589"/>
    <w:rsid w:val="004B36FA"/>
    <w:rsid w:val="004C4FD3"/>
    <w:rsid w:val="004C5895"/>
    <w:rsid w:val="004E5262"/>
    <w:rsid w:val="004F2CDD"/>
    <w:rsid w:val="004F3B14"/>
    <w:rsid w:val="004F7B40"/>
    <w:rsid w:val="00522F33"/>
    <w:rsid w:val="00534829"/>
    <w:rsid w:val="00547E97"/>
    <w:rsid w:val="0055718F"/>
    <w:rsid w:val="00580110"/>
    <w:rsid w:val="005904FE"/>
    <w:rsid w:val="005D78A8"/>
    <w:rsid w:val="00612B18"/>
    <w:rsid w:val="0063712E"/>
    <w:rsid w:val="00652798"/>
    <w:rsid w:val="00655679"/>
    <w:rsid w:val="0065695E"/>
    <w:rsid w:val="00680DEE"/>
    <w:rsid w:val="00687A33"/>
    <w:rsid w:val="00687CF6"/>
    <w:rsid w:val="006902DF"/>
    <w:rsid w:val="006A2034"/>
    <w:rsid w:val="006E142E"/>
    <w:rsid w:val="006E4287"/>
    <w:rsid w:val="006E4D56"/>
    <w:rsid w:val="006F4C31"/>
    <w:rsid w:val="0070341E"/>
    <w:rsid w:val="007143A9"/>
    <w:rsid w:val="007259E7"/>
    <w:rsid w:val="00725A4C"/>
    <w:rsid w:val="00727239"/>
    <w:rsid w:val="0074572C"/>
    <w:rsid w:val="00747702"/>
    <w:rsid w:val="00750415"/>
    <w:rsid w:val="00751270"/>
    <w:rsid w:val="00755F84"/>
    <w:rsid w:val="00760A3F"/>
    <w:rsid w:val="0079009E"/>
    <w:rsid w:val="007A2EF2"/>
    <w:rsid w:val="007A42F3"/>
    <w:rsid w:val="007C1BE4"/>
    <w:rsid w:val="007C6009"/>
    <w:rsid w:val="007D38ED"/>
    <w:rsid w:val="007E521D"/>
    <w:rsid w:val="007F7BFF"/>
    <w:rsid w:val="0082443A"/>
    <w:rsid w:val="0083654F"/>
    <w:rsid w:val="00852877"/>
    <w:rsid w:val="00853DE9"/>
    <w:rsid w:val="0086159F"/>
    <w:rsid w:val="00863C38"/>
    <w:rsid w:val="0086705B"/>
    <w:rsid w:val="00877BB4"/>
    <w:rsid w:val="00877F63"/>
    <w:rsid w:val="008C7A17"/>
    <w:rsid w:val="008D0246"/>
    <w:rsid w:val="008D0671"/>
    <w:rsid w:val="008E51A9"/>
    <w:rsid w:val="00917119"/>
    <w:rsid w:val="00917AD4"/>
    <w:rsid w:val="009435E6"/>
    <w:rsid w:val="0094407C"/>
    <w:rsid w:val="00982E55"/>
    <w:rsid w:val="00986CBF"/>
    <w:rsid w:val="0099146C"/>
    <w:rsid w:val="0099598A"/>
    <w:rsid w:val="00995C63"/>
    <w:rsid w:val="009B35EC"/>
    <w:rsid w:val="009C7BF1"/>
    <w:rsid w:val="009E20E6"/>
    <w:rsid w:val="009E3698"/>
    <w:rsid w:val="00A236B7"/>
    <w:rsid w:val="00A349F4"/>
    <w:rsid w:val="00A360E0"/>
    <w:rsid w:val="00A869B4"/>
    <w:rsid w:val="00A90922"/>
    <w:rsid w:val="00AB7E18"/>
    <w:rsid w:val="00AC3D14"/>
    <w:rsid w:val="00AC592D"/>
    <w:rsid w:val="00AE15FB"/>
    <w:rsid w:val="00AE4349"/>
    <w:rsid w:val="00AF30CD"/>
    <w:rsid w:val="00B0348B"/>
    <w:rsid w:val="00B04DEB"/>
    <w:rsid w:val="00B20465"/>
    <w:rsid w:val="00B2169D"/>
    <w:rsid w:val="00B44AC7"/>
    <w:rsid w:val="00B55CA7"/>
    <w:rsid w:val="00B67BAA"/>
    <w:rsid w:val="00B72B7B"/>
    <w:rsid w:val="00BA594F"/>
    <w:rsid w:val="00BB0158"/>
    <w:rsid w:val="00BB352C"/>
    <w:rsid w:val="00BB57D2"/>
    <w:rsid w:val="00BE010A"/>
    <w:rsid w:val="00BF1DCC"/>
    <w:rsid w:val="00C118B9"/>
    <w:rsid w:val="00C14FAA"/>
    <w:rsid w:val="00C23702"/>
    <w:rsid w:val="00C6470B"/>
    <w:rsid w:val="00C72BE2"/>
    <w:rsid w:val="00C73CCF"/>
    <w:rsid w:val="00C822F8"/>
    <w:rsid w:val="00C83718"/>
    <w:rsid w:val="00C87C5D"/>
    <w:rsid w:val="00CB1D72"/>
    <w:rsid w:val="00CD0BD1"/>
    <w:rsid w:val="00CE3D00"/>
    <w:rsid w:val="00D034C2"/>
    <w:rsid w:val="00D224FA"/>
    <w:rsid w:val="00D55DD1"/>
    <w:rsid w:val="00D655C5"/>
    <w:rsid w:val="00D80EE5"/>
    <w:rsid w:val="00D85EDC"/>
    <w:rsid w:val="00DB0C8A"/>
    <w:rsid w:val="00DC3420"/>
    <w:rsid w:val="00DF239B"/>
    <w:rsid w:val="00E10816"/>
    <w:rsid w:val="00E16122"/>
    <w:rsid w:val="00E30B2A"/>
    <w:rsid w:val="00E32E56"/>
    <w:rsid w:val="00E35996"/>
    <w:rsid w:val="00E57D23"/>
    <w:rsid w:val="00E61493"/>
    <w:rsid w:val="00E70C6F"/>
    <w:rsid w:val="00E81BCA"/>
    <w:rsid w:val="00E81DFE"/>
    <w:rsid w:val="00E964BC"/>
    <w:rsid w:val="00EA5EBB"/>
    <w:rsid w:val="00EC1865"/>
    <w:rsid w:val="00EE6064"/>
    <w:rsid w:val="00F31949"/>
    <w:rsid w:val="00F32AB9"/>
    <w:rsid w:val="00F42BEA"/>
    <w:rsid w:val="00F67DC7"/>
    <w:rsid w:val="00F84A5F"/>
    <w:rsid w:val="00F9402D"/>
    <w:rsid w:val="00F968D3"/>
    <w:rsid w:val="00FA763A"/>
    <w:rsid w:val="00FB3F97"/>
    <w:rsid w:val="00FB7AFB"/>
    <w:rsid w:val="00FC64C2"/>
    <w:rsid w:val="00FC75E2"/>
    <w:rsid w:val="00FD200D"/>
    <w:rsid w:val="00FD4CD0"/>
    <w:rsid w:val="00FD51F6"/>
    <w:rsid w:val="00FE1298"/>
    <w:rsid w:val="00FF4E73"/>
    <w:rsid w:val="00FF5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42F591"/>
  <w15:chartTrackingRefBased/>
  <w15:docId w15:val="{6AF51B74-9C48-4106-8F25-01C0F67FE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unhideWhenUsed/>
    <w:qFormat/>
    <w:rsid w:val="00E57D2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unhideWhenUsed/>
    <w:qFormat/>
    <w:rsid w:val="00E57D2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7D2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0158"/>
    <w:pPr>
      <w:keepNext/>
      <w:keepLines/>
      <w:spacing w:before="280" w:after="290" w:line="376" w:lineRule="auto"/>
      <w:jc w:val="left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an">
    <w:name w:val="han"/>
    <w:basedOn w:val="1"/>
    <w:autoRedefine/>
    <w:qFormat/>
    <w:rsid w:val="004B36FA"/>
  </w:style>
  <w:style w:type="character" w:customStyle="1" w:styleId="10">
    <w:name w:val="标题 1 字符"/>
    <w:basedOn w:val="a0"/>
    <w:link w:val="1"/>
    <w:uiPriority w:val="9"/>
    <w:qFormat/>
    <w:rsid w:val="00E57D23"/>
    <w:rPr>
      <w:b/>
      <w:bCs/>
      <w:kern w:val="44"/>
      <w:sz w:val="44"/>
      <w:szCs w:val="44"/>
    </w:rPr>
  </w:style>
  <w:style w:type="paragraph" w:customStyle="1" w:styleId="a3">
    <w:name w:val="英文正文"/>
    <w:basedOn w:val="a"/>
    <w:link w:val="a4"/>
    <w:autoRedefine/>
    <w:qFormat/>
    <w:rsid w:val="002505F0"/>
    <w:pPr>
      <w:widowControl/>
      <w:spacing w:line="480" w:lineRule="auto"/>
      <w:jc w:val="left"/>
    </w:pPr>
    <w:rPr>
      <w:rFonts w:ascii="Times New Roman" w:eastAsia="宋体" w:hAnsi="Times New Roman"/>
      <w:sz w:val="24"/>
    </w:rPr>
  </w:style>
  <w:style w:type="paragraph" w:customStyle="1" w:styleId="11">
    <w:name w:val="英文标题1"/>
    <w:basedOn w:val="1"/>
    <w:next w:val="a3"/>
    <w:autoRedefine/>
    <w:qFormat/>
    <w:rsid w:val="00751270"/>
    <w:pPr>
      <w:keepNext w:val="0"/>
      <w:keepLines w:val="0"/>
      <w:widowControl/>
      <w:spacing w:beforeLines="50" w:before="156" w:afterLines="50" w:after="156" w:line="320" w:lineRule="exact"/>
      <w:jc w:val="left"/>
    </w:pPr>
    <w:rPr>
      <w:rFonts w:ascii="Times New Roman" w:eastAsia="宋体" w:hAnsi="Times New Roman"/>
      <w:sz w:val="28"/>
    </w:rPr>
  </w:style>
  <w:style w:type="paragraph" w:customStyle="1" w:styleId="21">
    <w:name w:val="英文标题2"/>
    <w:basedOn w:val="2"/>
    <w:next w:val="a3"/>
    <w:autoRedefine/>
    <w:qFormat/>
    <w:rsid w:val="00E57D23"/>
    <w:pPr>
      <w:spacing w:beforeLines="50" w:before="50" w:afterLines="50" w:after="50" w:line="320" w:lineRule="exact"/>
    </w:pPr>
    <w:rPr>
      <w:rFonts w:ascii="Times New Roman" w:eastAsia="宋体" w:hAnsi="Times New Roman"/>
      <w:sz w:val="24"/>
    </w:rPr>
  </w:style>
  <w:style w:type="character" w:customStyle="1" w:styleId="20">
    <w:name w:val="标题 2 字符"/>
    <w:basedOn w:val="a0"/>
    <w:link w:val="2"/>
    <w:uiPriority w:val="9"/>
    <w:semiHidden/>
    <w:qFormat/>
    <w:rsid w:val="00E57D23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3">
    <w:name w:val="英文标题3"/>
    <w:basedOn w:val="21"/>
    <w:next w:val="a3"/>
    <w:autoRedefine/>
    <w:qFormat/>
    <w:rsid w:val="0086159F"/>
    <w:pPr>
      <w:widowControl/>
      <w:spacing w:beforeLines="0" w:before="0" w:afterLines="0" w:after="0" w:line="240" w:lineRule="auto"/>
      <w:jc w:val="left"/>
      <w:outlineLvl w:val="2"/>
    </w:pPr>
  </w:style>
  <w:style w:type="paragraph" w:customStyle="1" w:styleId="a5">
    <w:name w:val="英文正文 缩进"/>
    <w:basedOn w:val="a"/>
    <w:link w:val="a6"/>
    <w:qFormat/>
    <w:rsid w:val="009B35EC"/>
    <w:pPr>
      <w:spacing w:line="480" w:lineRule="auto"/>
      <w:ind w:firstLineChars="177" w:firstLine="177"/>
      <w:jc w:val="left"/>
    </w:pPr>
    <w:rPr>
      <w:rFonts w:ascii="Times New Roman" w:eastAsia="宋体" w:hAnsi="Times New Roman"/>
      <w:sz w:val="24"/>
    </w:rPr>
  </w:style>
  <w:style w:type="character" w:customStyle="1" w:styleId="a6">
    <w:name w:val="英文正文 缩进 字符"/>
    <w:basedOn w:val="a0"/>
    <w:link w:val="a5"/>
    <w:qFormat/>
    <w:rsid w:val="009B35EC"/>
    <w:rPr>
      <w:rFonts w:ascii="Times New Roman" w:eastAsia="宋体" w:hAnsi="Times New Roman"/>
      <w:sz w:val="24"/>
    </w:rPr>
  </w:style>
  <w:style w:type="character" w:styleId="a7">
    <w:name w:val="annotation reference"/>
    <w:basedOn w:val="a0"/>
    <w:uiPriority w:val="99"/>
    <w:semiHidden/>
    <w:unhideWhenUsed/>
    <w:qFormat/>
    <w:rsid w:val="007C1BE4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qFormat/>
    <w:rsid w:val="007C1BE4"/>
    <w:pPr>
      <w:jc w:val="left"/>
    </w:pPr>
  </w:style>
  <w:style w:type="character" w:customStyle="1" w:styleId="a9">
    <w:name w:val="批注文字 字符"/>
    <w:basedOn w:val="a0"/>
    <w:link w:val="a8"/>
    <w:uiPriority w:val="99"/>
    <w:qFormat/>
    <w:rsid w:val="007C1BE4"/>
  </w:style>
  <w:style w:type="paragraph" w:styleId="aa">
    <w:name w:val="Balloon Text"/>
    <w:basedOn w:val="a"/>
    <w:link w:val="ab"/>
    <w:uiPriority w:val="99"/>
    <w:semiHidden/>
    <w:unhideWhenUsed/>
    <w:qFormat/>
    <w:rsid w:val="007C1BE4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qFormat/>
    <w:rsid w:val="007C1BE4"/>
    <w:rPr>
      <w:sz w:val="18"/>
      <w:szCs w:val="18"/>
    </w:rPr>
  </w:style>
  <w:style w:type="paragraph" w:styleId="ac">
    <w:name w:val="header"/>
    <w:basedOn w:val="a"/>
    <w:link w:val="ad"/>
    <w:uiPriority w:val="99"/>
    <w:unhideWhenUsed/>
    <w:qFormat/>
    <w:rsid w:val="002A54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qFormat/>
    <w:rsid w:val="002A549C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qFormat/>
    <w:rsid w:val="002A54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qFormat/>
    <w:rsid w:val="002A549C"/>
    <w:rPr>
      <w:sz w:val="18"/>
      <w:szCs w:val="18"/>
    </w:rPr>
  </w:style>
  <w:style w:type="paragraph" w:styleId="af0">
    <w:name w:val="annotation subject"/>
    <w:basedOn w:val="a8"/>
    <w:next w:val="a8"/>
    <w:link w:val="af1"/>
    <w:uiPriority w:val="99"/>
    <w:semiHidden/>
    <w:unhideWhenUsed/>
    <w:qFormat/>
    <w:rsid w:val="004317D9"/>
    <w:rPr>
      <w:b/>
      <w:bCs/>
    </w:rPr>
  </w:style>
  <w:style w:type="character" w:customStyle="1" w:styleId="af1">
    <w:name w:val="批注主题 字符"/>
    <w:basedOn w:val="a9"/>
    <w:link w:val="af0"/>
    <w:uiPriority w:val="99"/>
    <w:semiHidden/>
    <w:qFormat/>
    <w:rsid w:val="004317D9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qFormat/>
    <w:rsid w:val="0083654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6"/>
    <w:link w:val="EndNoteBibliographyTitle"/>
    <w:rsid w:val="0083654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83654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6"/>
    <w:link w:val="EndNoteBibliography"/>
    <w:qFormat/>
    <w:rsid w:val="0083654F"/>
    <w:rPr>
      <w:rFonts w:ascii="等线" w:eastAsia="等线" w:hAnsi="等线"/>
      <w:noProof/>
      <w:sz w:val="20"/>
    </w:rPr>
  </w:style>
  <w:style w:type="paragraph" w:customStyle="1" w:styleId="af2">
    <w:name w:val="英文正文无缩进"/>
    <w:basedOn w:val="a"/>
    <w:link w:val="af3"/>
    <w:qFormat/>
    <w:rsid w:val="004371F8"/>
    <w:pPr>
      <w:widowControl/>
      <w:spacing w:line="480" w:lineRule="auto"/>
      <w:jc w:val="left"/>
    </w:pPr>
    <w:rPr>
      <w:rFonts w:ascii="Times New Roman" w:eastAsia="宋体" w:hAnsi="Times New Roman"/>
      <w:sz w:val="24"/>
    </w:rPr>
  </w:style>
  <w:style w:type="character" w:customStyle="1" w:styleId="af3">
    <w:name w:val="英文正文无缩进 字符"/>
    <w:basedOn w:val="a0"/>
    <w:link w:val="af2"/>
    <w:qFormat/>
    <w:rsid w:val="004371F8"/>
    <w:rPr>
      <w:rFonts w:ascii="Times New Roman" w:eastAsia="宋体" w:hAnsi="Times New Roman"/>
      <w:sz w:val="24"/>
    </w:rPr>
  </w:style>
  <w:style w:type="character" w:customStyle="1" w:styleId="fontstyle01">
    <w:name w:val="fontstyle01"/>
    <w:basedOn w:val="a0"/>
    <w:rsid w:val="007C6009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styleId="af4">
    <w:name w:val="line number"/>
    <w:basedOn w:val="a0"/>
    <w:uiPriority w:val="99"/>
    <w:semiHidden/>
    <w:unhideWhenUsed/>
    <w:rsid w:val="00C6470B"/>
  </w:style>
  <w:style w:type="character" w:customStyle="1" w:styleId="40">
    <w:name w:val="标题 4 字符"/>
    <w:basedOn w:val="a0"/>
    <w:link w:val="4"/>
    <w:uiPriority w:val="9"/>
    <w:semiHidden/>
    <w:rsid w:val="00BB0158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f5">
    <w:name w:val="Normal (Web)"/>
    <w:basedOn w:val="a"/>
    <w:uiPriority w:val="99"/>
    <w:semiHidden/>
    <w:unhideWhenUsed/>
    <w:rsid w:val="00BB0158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f6">
    <w:name w:val="FollowedHyperlink"/>
    <w:basedOn w:val="a0"/>
    <w:uiPriority w:val="99"/>
    <w:semiHidden/>
    <w:unhideWhenUsed/>
    <w:qFormat/>
    <w:rsid w:val="00BB0158"/>
    <w:rPr>
      <w:color w:val="954F72" w:themeColor="followedHyperlink"/>
      <w:u w:val="single"/>
    </w:rPr>
  </w:style>
  <w:style w:type="character" w:styleId="af7">
    <w:name w:val="Emphasis"/>
    <w:basedOn w:val="a0"/>
    <w:uiPriority w:val="20"/>
    <w:unhideWhenUsed/>
    <w:qFormat/>
    <w:rsid w:val="00BB0158"/>
    <w:rPr>
      <w:i/>
    </w:rPr>
  </w:style>
  <w:style w:type="character" w:styleId="af8">
    <w:name w:val="Hyperlink"/>
    <w:basedOn w:val="a0"/>
    <w:uiPriority w:val="99"/>
    <w:unhideWhenUsed/>
    <w:qFormat/>
    <w:rsid w:val="00BB0158"/>
    <w:rPr>
      <w:color w:val="0000FF"/>
      <w:u w:val="single"/>
    </w:rPr>
  </w:style>
  <w:style w:type="character" w:customStyle="1" w:styleId="12">
    <w:name w:val="未处理的提及1"/>
    <w:basedOn w:val="a0"/>
    <w:uiPriority w:val="99"/>
    <w:semiHidden/>
    <w:unhideWhenUsed/>
    <w:qFormat/>
    <w:rsid w:val="00BB0158"/>
    <w:rPr>
      <w:color w:val="605E5C"/>
      <w:shd w:val="clear" w:color="auto" w:fill="E1DFDD"/>
    </w:rPr>
  </w:style>
  <w:style w:type="paragraph" w:customStyle="1" w:styleId="13">
    <w:name w:val="修订1"/>
    <w:hidden/>
    <w:uiPriority w:val="99"/>
    <w:semiHidden/>
    <w:qFormat/>
    <w:rsid w:val="00BB0158"/>
  </w:style>
  <w:style w:type="character" w:customStyle="1" w:styleId="apple-converted-space">
    <w:name w:val="apple-converted-space"/>
    <w:basedOn w:val="a0"/>
    <w:qFormat/>
    <w:rsid w:val="00BB0158"/>
  </w:style>
  <w:style w:type="character" w:customStyle="1" w:styleId="22">
    <w:name w:val="未处理的提及2"/>
    <w:basedOn w:val="a0"/>
    <w:uiPriority w:val="99"/>
    <w:semiHidden/>
    <w:unhideWhenUsed/>
    <w:rsid w:val="00BB0158"/>
    <w:rPr>
      <w:color w:val="605E5C"/>
      <w:shd w:val="clear" w:color="auto" w:fill="E1DFDD"/>
    </w:rPr>
  </w:style>
  <w:style w:type="paragraph" w:styleId="af9">
    <w:name w:val="Revision"/>
    <w:hidden/>
    <w:uiPriority w:val="99"/>
    <w:semiHidden/>
    <w:rsid w:val="00BB0158"/>
  </w:style>
  <w:style w:type="paragraph" w:styleId="afa">
    <w:name w:val="List Paragraph"/>
    <w:basedOn w:val="a"/>
    <w:link w:val="afb"/>
    <w:uiPriority w:val="34"/>
    <w:qFormat/>
    <w:rsid w:val="00BB0158"/>
    <w:pPr>
      <w:ind w:firstLineChars="200" w:firstLine="420"/>
    </w:pPr>
    <w:rPr>
      <w:szCs w:val="22"/>
      <w:lang w:val="en-GB"/>
    </w:rPr>
  </w:style>
  <w:style w:type="character" w:customStyle="1" w:styleId="afb">
    <w:name w:val="列表段落 字符"/>
    <w:basedOn w:val="a0"/>
    <w:link w:val="afa"/>
    <w:uiPriority w:val="34"/>
    <w:rsid w:val="00BB0158"/>
    <w:rPr>
      <w:szCs w:val="22"/>
      <w:lang w:val="en-GB"/>
    </w:rPr>
  </w:style>
  <w:style w:type="character" w:customStyle="1" w:styleId="a4">
    <w:name w:val="英文正文 字符"/>
    <w:basedOn w:val="a0"/>
    <w:link w:val="a3"/>
    <w:rsid w:val="00BB0158"/>
    <w:rPr>
      <w:rFonts w:ascii="Times New Roman" w:eastAsia="宋体" w:hAnsi="Times New Roman"/>
      <w:sz w:val="24"/>
    </w:rPr>
  </w:style>
  <w:style w:type="table" w:styleId="afc">
    <w:name w:val="Table Grid"/>
    <w:basedOn w:val="a1"/>
    <w:uiPriority w:val="39"/>
    <w:rsid w:val="00BB015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d">
    <w:name w:val="Unresolved Mention"/>
    <w:basedOn w:val="a0"/>
    <w:uiPriority w:val="99"/>
    <w:semiHidden/>
    <w:unhideWhenUsed/>
    <w:rsid w:val="00BB0158"/>
    <w:rPr>
      <w:color w:val="605E5C"/>
      <w:shd w:val="clear" w:color="auto" w:fill="E1DFDD"/>
    </w:rPr>
  </w:style>
  <w:style w:type="paragraph" w:customStyle="1" w:styleId="afe">
    <w:name w:val="图表说明"/>
    <w:basedOn w:val="a"/>
    <w:qFormat/>
    <w:rsid w:val="00BB0158"/>
    <w:pPr>
      <w:widowControl/>
      <w:jc w:val="left"/>
    </w:pPr>
    <w:rPr>
      <w:rFonts w:ascii="Times New Roman" w:eastAsia="宋体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45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9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0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5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3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C26748-E36B-4AD6-B072-246BFA0F6B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3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雨廷</dc:creator>
  <cp:keywords/>
  <dc:description/>
  <cp:lastModifiedBy>Yuting Han</cp:lastModifiedBy>
  <cp:revision>105</cp:revision>
  <dcterms:created xsi:type="dcterms:W3CDTF">2021-04-12T06:43:00Z</dcterms:created>
  <dcterms:modified xsi:type="dcterms:W3CDTF">2023-01-09T08:38:00Z</dcterms:modified>
</cp:coreProperties>
</file>